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61DBE" w14:textId="79A7A7AA" w:rsidR="00A93C11" w:rsidRPr="00471B8C" w:rsidRDefault="00403E4E" w:rsidP="00A93C11">
      <w:pPr>
        <w:rPr>
          <w:b/>
        </w:rPr>
      </w:pPr>
      <w:r w:rsidRPr="00471B8C">
        <w:rPr>
          <w:b/>
        </w:rPr>
        <w:t xml:space="preserve">Supplementary Table 1. </w:t>
      </w:r>
      <w:r w:rsidR="00A93C11" w:rsidRPr="00471B8C">
        <w:rPr>
          <w:b/>
        </w:rPr>
        <w:t>Interaction analyses of treatment with candidate biomarkers for progression-free survival in Cox proportional hazards model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3256"/>
        <w:gridCol w:w="3118"/>
        <w:gridCol w:w="1336"/>
        <w:gridCol w:w="1843"/>
        <w:gridCol w:w="1417"/>
        <w:gridCol w:w="1418"/>
        <w:gridCol w:w="1276"/>
      </w:tblGrid>
      <w:tr w:rsidR="00974FBD" w:rsidRPr="00471B8C" w14:paraId="2EF02E05" w14:textId="77777777" w:rsidTr="006E52FC">
        <w:trPr>
          <w:trHeight w:val="275"/>
        </w:trPr>
        <w:tc>
          <w:tcPr>
            <w:tcW w:w="325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03FC3C" w14:textId="77777777" w:rsidR="00403E4E" w:rsidRPr="00471B8C" w:rsidRDefault="00403E4E" w:rsidP="006E52FC">
            <w:pPr>
              <w:jc w:val="center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Biomarker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F032A2" w14:textId="5BC78800" w:rsidR="00403E4E" w:rsidRPr="00471B8C" w:rsidRDefault="00403E4E" w:rsidP="006E52FC">
            <w:pPr>
              <w:jc w:val="center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Categoriz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D34A77" w14:textId="226A88DA" w:rsidR="00403E4E" w:rsidRPr="00471B8C" w:rsidRDefault="006E52FC" w:rsidP="006E52FC">
            <w:pPr>
              <w:jc w:val="center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Coefficie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DC9A5D" w14:textId="77777777" w:rsidR="00403E4E" w:rsidRPr="00471B8C" w:rsidRDefault="00403E4E" w:rsidP="006E52FC">
            <w:pPr>
              <w:jc w:val="center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Hazard rati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1AA12C" w14:textId="5737FC96" w:rsidR="00403E4E" w:rsidRPr="00471B8C" w:rsidRDefault="006E52FC" w:rsidP="006E52FC">
            <w:pPr>
              <w:jc w:val="center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Standard 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A60874" w14:textId="26867537" w:rsidR="00403E4E" w:rsidRPr="00471B8C" w:rsidRDefault="00403E4E" w:rsidP="006E52FC">
            <w:pPr>
              <w:jc w:val="center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 xml:space="preserve">Wald </w:t>
            </w:r>
            <w:r w:rsidR="006E52FC" w:rsidRPr="00471B8C">
              <w:rPr>
                <w:rFonts w:eastAsia="宋体"/>
                <w:b/>
                <w:bCs/>
                <w:color w:val="000000"/>
                <w:lang w:eastAsia="zh-CN"/>
              </w:rPr>
              <w:t>Z 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9EFA2C" w14:textId="4FFCBD90" w:rsidR="00403E4E" w:rsidRPr="00471B8C" w:rsidRDefault="00403E4E" w:rsidP="006E52FC">
            <w:pPr>
              <w:jc w:val="center"/>
              <w:rPr>
                <w:rFonts w:eastAsia="宋体"/>
                <w:b/>
                <w:bCs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P</w:t>
            </w:r>
            <w:r w:rsidR="006E52FC" w:rsidRPr="00471B8C">
              <w:rPr>
                <w:rFonts w:eastAsia="宋体"/>
                <w:b/>
                <w:bCs/>
                <w:color w:val="000000"/>
                <w:lang w:eastAsia="zh-CN"/>
              </w:rPr>
              <w:t xml:space="preserve"> </w:t>
            </w: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value</w:t>
            </w:r>
          </w:p>
        </w:tc>
      </w:tr>
      <w:tr w:rsidR="00974FBD" w:rsidRPr="00471B8C" w14:paraId="0AD75D99" w14:textId="77777777" w:rsidTr="006E52FC">
        <w:trPr>
          <w:trHeight w:val="275"/>
        </w:trPr>
        <w:tc>
          <w:tcPr>
            <w:tcW w:w="32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224CF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ge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EF365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≥65 vs. &lt;65 year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053BB8" w14:textId="10B9501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84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D0C2A8" w14:textId="3041CE3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32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C88572" w14:textId="679090E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50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B42042" w14:textId="3014035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52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466682" w14:textId="0AD0685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27</w:t>
            </w:r>
          </w:p>
        </w:tc>
      </w:tr>
      <w:tr w:rsidR="00974FBD" w:rsidRPr="00471B8C" w14:paraId="7B64292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32E7E4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Sex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AFB03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male vs. 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79422" w14:textId="783F754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CAB3A5" w14:textId="3582C39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5A8BDF" w14:textId="7496448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4B610" w14:textId="43CF021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96BAB" w14:textId="77904F0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32</w:t>
            </w:r>
          </w:p>
        </w:tc>
      </w:tr>
      <w:tr w:rsidR="00974FBD" w:rsidRPr="00471B8C" w14:paraId="3337941F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C8BB98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Smoking histor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5A1DC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5470A" w14:textId="7634802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F32C1D" w14:textId="5724620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03A70" w14:textId="29D0AF7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FEB5BA" w14:textId="45E8E9D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E6EA5" w14:textId="135F7CA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97</w:t>
            </w:r>
          </w:p>
        </w:tc>
      </w:tr>
      <w:tr w:rsidR="00974FBD" w:rsidRPr="00471B8C" w14:paraId="0FD9AE5D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63A3D7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ECO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5577D1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 vs. 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2688F" w14:textId="513DD83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9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D23BC6" w14:textId="4C9C0BF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BDE4A" w14:textId="1983209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9BA20A" w14:textId="5685833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4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A4157F" w14:textId="5B06B5D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43</w:t>
            </w:r>
          </w:p>
        </w:tc>
      </w:tr>
      <w:tr w:rsidR="00974FBD" w:rsidRPr="00471B8C" w14:paraId="6B7E2A70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D02D7C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Tumor histolog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1C339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others vs. adeno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453AB" w14:textId="2B7A8DB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A8DDA" w14:textId="179B571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2.3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60D005" w14:textId="3D68A3E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1911E8" w14:textId="7264EEF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0ACB4" w14:textId="25308B5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44</w:t>
            </w:r>
          </w:p>
        </w:tc>
      </w:tr>
      <w:tr w:rsidR="00974FBD" w:rsidRPr="00471B8C" w14:paraId="0CBF621B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22EFB9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Stag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7738F5" w14:textId="6666C22B" w:rsidR="00403E4E" w:rsidRPr="00471B8C" w:rsidRDefault="00471B8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等线"/>
                <w:spacing w:val="8"/>
              </w:rPr>
              <w:t>Ⅳ</w:t>
            </w:r>
            <w:r w:rsidR="00403E4E" w:rsidRPr="00471B8C">
              <w:rPr>
                <w:rFonts w:eastAsia="宋体"/>
                <w:color w:val="000000"/>
                <w:lang w:eastAsia="zh-CN"/>
              </w:rPr>
              <w:t xml:space="preserve"> vs. </w:t>
            </w:r>
            <w:r w:rsidRPr="00471B8C">
              <w:rPr>
                <w:rFonts w:eastAsia="等线"/>
                <w:spacing w:val="8"/>
              </w:rPr>
              <w:t>Ⅲ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0EC10" w14:textId="525D799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2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FD1294" w14:textId="670D930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BE9FC5" w14:textId="0ECE6E3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040089" w14:textId="206681A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2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57BEA" w14:textId="1787D4E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30</w:t>
            </w:r>
          </w:p>
        </w:tc>
      </w:tr>
      <w:tr w:rsidR="00974FBD" w:rsidRPr="00471B8C" w14:paraId="11CEC451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5234BB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Bone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1CCE9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EADFB" w14:textId="5100875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D54D53" w14:textId="1C54655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44C82" w14:textId="6CC009C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F7EB85" w14:textId="1E42FA7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3346C" w14:textId="0A8FA0D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92</w:t>
            </w:r>
          </w:p>
        </w:tc>
      </w:tr>
      <w:tr w:rsidR="00974FBD" w:rsidRPr="00471B8C" w14:paraId="2F877589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44E09E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Brain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DFB34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D46AB" w14:textId="431A2A6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3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BCD77A" w14:textId="5DD88FA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A341FD" w14:textId="580BA6E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278730" w14:textId="520FA0D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A1514" w14:textId="3C9A7B0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90</w:t>
            </w:r>
          </w:p>
        </w:tc>
      </w:tr>
      <w:tr w:rsidR="00974FBD" w:rsidRPr="00471B8C" w14:paraId="0B8595BE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AB4D75E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iver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6B71FB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999C2" w14:textId="0D6D847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9C8A3C" w14:textId="3D80B94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3.4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6FE2B4" w14:textId="0E50BB0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591B77" w14:textId="4A23B40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F5251" w14:textId="56BEBBD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28</w:t>
            </w:r>
          </w:p>
        </w:tc>
      </w:tr>
      <w:tr w:rsidR="00974FBD" w:rsidRPr="00471B8C" w14:paraId="2EADBE3B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ECE42D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Chest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9E7CB8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7829E5" w14:textId="6E385F7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EC424F" w14:textId="03B38C4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89DF4" w14:textId="1A19929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905788" w14:textId="62190B3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7AD799" w14:textId="75D0E3F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59</w:t>
            </w:r>
          </w:p>
        </w:tc>
      </w:tr>
      <w:tr w:rsidR="00974FBD" w:rsidRPr="00471B8C" w14:paraId="54BD79CF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A67B95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drenal gland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83F467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FB5C7" w14:textId="69C6A5D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D45A5" w14:textId="04D60A6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5A72D" w14:textId="225988E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B5A30" w14:textId="5FE4DE7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FD28F" w14:textId="6A36E34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06</w:t>
            </w:r>
          </w:p>
        </w:tc>
      </w:tr>
      <w:tr w:rsidR="00974FBD" w:rsidRPr="00471B8C" w14:paraId="5D60A528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3F6ED71" w14:textId="4592CBD5" w:rsidR="00403E4E" w:rsidRPr="00471B8C" w:rsidRDefault="00C42559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微软雅黑"/>
              </w:rPr>
              <w:t>Radiotherapy combina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2FFC97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0A3AA" w14:textId="56B909A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6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F36488" w14:textId="13B4521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64A2F3" w14:textId="07BE10F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C338B" w14:textId="219D16E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25195" w14:textId="2283EFC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42</w:t>
            </w:r>
          </w:p>
        </w:tc>
      </w:tr>
      <w:tr w:rsidR="00974FBD" w:rsidRPr="00471B8C" w14:paraId="041F8EE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FACDC2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8792B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53.00 vs. ≤153.0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49E05" w14:textId="3A92CC6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FF0559" w14:textId="2CB7A7B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7D17E1" w14:textId="1CA8EDD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9BF78" w14:textId="17B9485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03494A" w14:textId="3A1824E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63</w:t>
            </w:r>
          </w:p>
        </w:tc>
      </w:tr>
      <w:tr w:rsidR="00974FBD" w:rsidRPr="00471B8C" w14:paraId="5F6681D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9B9E06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E38B63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72.00 vs. ≤172.0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75459" w14:textId="4B4C140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1B85B7" w14:textId="40A8F1D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59DD6" w14:textId="2C5184E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50B36" w14:textId="4E64E25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5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BE2BE" w14:textId="0F4D166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32</w:t>
            </w:r>
          </w:p>
        </w:tc>
      </w:tr>
      <w:tr w:rsidR="00974FBD" w:rsidRPr="00471B8C" w14:paraId="57AA7BF6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A9007BE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28600C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95.00 vs. ≤195.0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8BCC4" w14:textId="1B622B1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CE8951" w14:textId="201CD75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76B84D" w14:textId="0D7F173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892D94" w14:textId="5FA9E88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644CE" w14:textId="144962B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93</w:t>
            </w:r>
          </w:p>
        </w:tc>
      </w:tr>
      <w:tr w:rsidR="00974FBD" w:rsidRPr="00471B8C" w14:paraId="4C26E0E8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262603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311DB4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21.33 vs. ≤221.33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5D63B" w14:textId="5E5C2B9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3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8926A" w14:textId="1101336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A5C573" w14:textId="761D86F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94978E" w14:textId="65D0042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870710" w14:textId="783B419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79</w:t>
            </w:r>
          </w:p>
        </w:tc>
      </w:tr>
      <w:tr w:rsidR="00974FBD" w:rsidRPr="00471B8C" w14:paraId="7E48792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A8EF3E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30CE8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43.50 vs. ≤243.5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FB515" w14:textId="1451769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82CEA1" w14:textId="143F1BD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DD4D2" w14:textId="541C5F5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1A706E" w14:textId="5F82BB6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57F46B" w14:textId="355CA26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09</w:t>
            </w:r>
          </w:p>
        </w:tc>
      </w:tr>
      <w:tr w:rsidR="00974FBD" w:rsidRPr="00471B8C" w14:paraId="2BFD53A2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D5C7D33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3BD1A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13 vs. ≤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63853" w14:textId="3DD0366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BA762" w14:textId="77C391C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155A3" w14:textId="24BBD43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DF0B6E" w14:textId="54C8E48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C66429" w14:textId="39F3B86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00</w:t>
            </w:r>
          </w:p>
        </w:tc>
      </w:tr>
      <w:tr w:rsidR="00974FBD" w:rsidRPr="00471B8C" w14:paraId="01E4121B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07E466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60452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32 vs. ≤2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A7BB5" w14:textId="55F62B7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6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78969D" w14:textId="5FEDA10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6BFED" w14:textId="3A48A4D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6DDE75" w14:textId="0FE80D7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0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FC15FB" w14:textId="54596DC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11</w:t>
            </w:r>
          </w:p>
        </w:tc>
      </w:tr>
      <w:tr w:rsidR="00974FBD" w:rsidRPr="00471B8C" w14:paraId="515D1661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5975A12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A672A3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3.10 vs. ≤3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BBAB4" w14:textId="05D4C26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C657BD" w14:textId="4E31FCB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8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20F162" w14:textId="6EB8235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92307" w14:textId="2931737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21A8FF" w14:textId="692662A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19</w:t>
            </w:r>
          </w:p>
        </w:tc>
      </w:tr>
      <w:tr w:rsidR="00974FBD" w:rsidRPr="00471B8C" w14:paraId="0CE539B9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B30559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5141B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3.78 vs. ≤3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34062" w14:textId="00A2BD9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D9B1D8" w14:textId="7E5104E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84E76" w14:textId="0536F09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6D80A" w14:textId="27B86C8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AC2EF" w14:textId="69276BA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23</w:t>
            </w:r>
          </w:p>
        </w:tc>
      </w:tr>
      <w:tr w:rsidR="00974FBD" w:rsidRPr="00471B8C" w14:paraId="626EEA6B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0E41B1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9F013A0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4.87 vs. ≤4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DCBE5" w14:textId="285AAB6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7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F40A2C" w14:textId="396D98C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72F19" w14:textId="3C8B03C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16A853" w14:textId="3C1BC77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3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4549E" w14:textId="10BF536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92</w:t>
            </w:r>
          </w:p>
        </w:tc>
      </w:tr>
      <w:tr w:rsidR="00974FBD" w:rsidRPr="00471B8C" w14:paraId="22D4B1C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423ED7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lastRenderedPageBreak/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5A3CA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.57 vs. ≤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5E2FA" w14:textId="16F075D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718AE2" w14:textId="21E5422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9BB12" w14:textId="73286AF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A7981" w14:textId="709DB0B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D42D24" w14:textId="6C926FD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63</w:t>
            </w:r>
          </w:p>
        </w:tc>
      </w:tr>
      <w:tr w:rsidR="00974FBD" w:rsidRPr="00471B8C" w14:paraId="5443BFC4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4B4976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F2207A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.77 vs. ≤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CE125" w14:textId="48D89C7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A620DC" w14:textId="38F643B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475849" w14:textId="5A91755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12C37C" w14:textId="194F4F9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5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24A29" w14:textId="12AE1F0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32</w:t>
            </w:r>
          </w:p>
        </w:tc>
      </w:tr>
      <w:tr w:rsidR="00974FBD" w:rsidRPr="00471B8C" w14:paraId="14979766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62096D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48CC9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10 vs. ≤2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DA60E" w14:textId="3CE996C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841D2" w14:textId="684A297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21438" w14:textId="00254D3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0E76CC" w14:textId="320F028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02A68" w14:textId="04E1CC7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93</w:t>
            </w:r>
          </w:p>
        </w:tc>
      </w:tr>
      <w:tr w:rsidR="00974FBD" w:rsidRPr="00471B8C" w14:paraId="1197540E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697DFB3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6D9FF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55 vs. ≤2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F44BD" w14:textId="656CDE8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3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1CD75B" w14:textId="1CA17B7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EAFF2" w14:textId="7A0B6F2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30DAB7" w14:textId="23B532D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36571" w14:textId="796B668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79</w:t>
            </w:r>
          </w:p>
        </w:tc>
      </w:tr>
      <w:tr w:rsidR="00974FBD" w:rsidRPr="00471B8C" w14:paraId="2B4DD613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58052C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F5BD9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67 vs. ≤2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7C2D8" w14:textId="2849F4E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7AA2A7" w14:textId="38453F6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BE8D67" w14:textId="539EF59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436CC0" w14:textId="1440762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AFF4C3" w14:textId="080176E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09</w:t>
            </w:r>
          </w:p>
        </w:tc>
      </w:tr>
      <w:tr w:rsidR="00974FBD" w:rsidRPr="00471B8C" w14:paraId="3097952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41A6CB2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4C8C1A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10.82 vs. ≤110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B01F6" w14:textId="3B3B79B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46F45D" w14:textId="73B9871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8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95DE3" w14:textId="2F7FA7B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3BFF5" w14:textId="4F51D9C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7E275" w14:textId="121D111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34</w:t>
            </w:r>
          </w:p>
        </w:tc>
      </w:tr>
      <w:tr w:rsidR="00974FBD" w:rsidRPr="00471B8C" w14:paraId="470EB0C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24182F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4ACF8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22.13 vs. ≤12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7F037" w14:textId="0024AE9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975216" w14:textId="1A4AA28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34E33F" w14:textId="3C4A26C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FEA5C6" w14:textId="03BE93A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A9E7B" w14:textId="4133B7F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25</w:t>
            </w:r>
          </w:p>
        </w:tc>
      </w:tr>
      <w:tr w:rsidR="00974FBD" w:rsidRPr="00471B8C" w14:paraId="430084A2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9A0587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76EEACE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41.48 vs. ≤141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2BA4D" w14:textId="7825B5C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21F12A" w14:textId="59BB89D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DC641" w14:textId="0AA371A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1B77F7" w14:textId="3B4B826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D61C17" w14:textId="5AD7BEB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58</w:t>
            </w:r>
          </w:p>
        </w:tc>
      </w:tr>
      <w:tr w:rsidR="00974FBD" w:rsidRPr="00471B8C" w14:paraId="27A13D0D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5ED125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2E67FF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81.16 vs. ≤181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8A63D" w14:textId="21BBEC3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E34EC" w14:textId="4160BD6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11582" w14:textId="374E518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2D28E" w14:textId="529AD50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43926" w14:textId="18EC3D3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77</w:t>
            </w:r>
          </w:p>
        </w:tc>
      </w:tr>
      <w:tr w:rsidR="00974FBD" w:rsidRPr="00471B8C" w14:paraId="029E3AB3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FAFD1D1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1144A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01.56 vs. ≤20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45D29" w14:textId="39F583F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3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F6F68F" w14:textId="1AD4161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5DD824" w14:textId="556019C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9B13A" w14:textId="62CA456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50B0E0" w14:textId="04D482C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77</w:t>
            </w:r>
          </w:p>
        </w:tc>
      </w:tr>
      <w:tr w:rsidR="00974FBD" w:rsidRPr="00471B8C" w14:paraId="4FF6D02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B3E96C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2B4182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26 vs. ≤2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D1AAB" w14:textId="67A95B9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74E5D0" w14:textId="672B872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158A4" w14:textId="0BEC87B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D283FE" w14:textId="0C20035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1E56DA" w14:textId="432D552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05</w:t>
            </w:r>
          </w:p>
        </w:tc>
      </w:tr>
      <w:tr w:rsidR="00974FBD" w:rsidRPr="00471B8C" w14:paraId="67B6657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A9C0B4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F6AB6CE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63 vs. ≤2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3E643" w14:textId="3D29BC7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5619E" w14:textId="053043F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EDCF6" w14:textId="27AC956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3FBF3B" w14:textId="22EB6FA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809A2" w14:textId="3D26083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08</w:t>
            </w:r>
          </w:p>
        </w:tc>
      </w:tr>
      <w:tr w:rsidR="00974FBD" w:rsidRPr="00471B8C" w14:paraId="17ED86EC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B5F695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59D42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3.08 vs. ≤3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D8F72" w14:textId="7717186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7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E5052B" w14:textId="4C10E8A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42D19" w14:textId="3FB9835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42CFD4" w14:textId="4AF171E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3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BD73F" w14:textId="2BACADE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72</w:t>
            </w:r>
          </w:p>
        </w:tc>
      </w:tr>
      <w:tr w:rsidR="00974FBD" w:rsidRPr="00471B8C" w14:paraId="54986DD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E5DC8F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F2FB7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3.94 vs. ≤3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65210" w14:textId="1A99173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A6E204" w14:textId="7E1D7D9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981C2" w14:textId="4C66E78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339BD5" w14:textId="22CE48A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EE289A" w14:textId="5EC69B4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26</w:t>
            </w:r>
          </w:p>
        </w:tc>
      </w:tr>
      <w:tr w:rsidR="00974FBD" w:rsidRPr="00471B8C" w14:paraId="47BF638A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6BABF6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54D944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4.40 vs. ≤4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E5B1C" w14:textId="0440578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6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3A09A1" w14:textId="336B84C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9031C4" w14:textId="3ED0B35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D20299" w14:textId="677DA2B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A6B9D" w14:textId="59D74B1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27</w:t>
            </w:r>
          </w:p>
        </w:tc>
      </w:tr>
      <w:tr w:rsidR="00974FBD" w:rsidRPr="00471B8C" w14:paraId="101E8846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45A887E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032F7B4" w14:textId="25CC07F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08 vs. ≤0.08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Pr="00471B8C">
              <w:rPr>
                <w:rFonts w:eastAsia="宋体"/>
                <w:color w:val="000000"/>
                <w:lang w:eastAsia="zh-CN"/>
              </w:rPr>
              <w:t>10</w:t>
            </w:r>
            <w:r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59B7D" w14:textId="3367EB8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B0836" w14:textId="34C3426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5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B6FEEC" w14:textId="41D84C2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5E6E84" w14:textId="21ED637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27C12" w14:textId="2B0E493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47</w:t>
            </w:r>
          </w:p>
        </w:tc>
      </w:tr>
      <w:tr w:rsidR="00974FBD" w:rsidRPr="00471B8C" w14:paraId="3BF3B01E" w14:textId="77777777" w:rsidTr="006E52FC">
        <w:trPr>
          <w:trHeight w:val="119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E5E8EB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95DF8B" w14:textId="1189382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09 vs. ≤0.09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="006E52FC" w:rsidRPr="00471B8C">
              <w:rPr>
                <w:rFonts w:eastAsia="宋体"/>
                <w:color w:val="000000"/>
                <w:lang w:eastAsia="zh-CN"/>
              </w:rPr>
              <w:t>10</w:t>
            </w:r>
            <w:r w:rsidR="006E52FC"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="006E52FC"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DA20C" w14:textId="5E1A98A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E9C4C" w14:textId="3D5FB6F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2EE5DB" w14:textId="1BFB936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34B8A8" w14:textId="1D519BB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CE46B" w14:textId="5ECEE2F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05</w:t>
            </w:r>
          </w:p>
        </w:tc>
      </w:tr>
      <w:tr w:rsidR="001F5223" w:rsidRPr="001F5223" w14:paraId="73D13EAC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EB8412C" w14:textId="77777777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A8F965" w14:textId="7F8CD8E3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＞</w:t>
            </w:r>
            <w:r w:rsidRPr="001F5223">
              <w:rPr>
                <w:rFonts w:eastAsia="宋体"/>
                <w:b/>
                <w:bCs/>
                <w:lang w:eastAsia="zh-CN"/>
              </w:rPr>
              <w:t xml:space="preserve">0.15 vs. ≤0.15 </w:t>
            </w:r>
            <w:r w:rsidR="00D16B42" w:rsidRPr="001F5223">
              <w:rPr>
                <w:rFonts w:eastAsia="宋体"/>
                <w:b/>
                <w:bCs/>
                <w:lang w:eastAsia="zh-CN"/>
              </w:rPr>
              <w:t>×</w:t>
            </w:r>
            <w:r w:rsidR="006E52FC" w:rsidRPr="001F5223">
              <w:rPr>
                <w:rFonts w:eastAsia="宋体"/>
                <w:b/>
                <w:bCs/>
                <w:lang w:eastAsia="zh-CN"/>
              </w:rPr>
              <w:t>10</w:t>
            </w:r>
            <w:r w:rsidR="006E52FC" w:rsidRPr="001F5223">
              <w:rPr>
                <w:rFonts w:eastAsia="宋体"/>
                <w:b/>
                <w:bCs/>
                <w:vertAlign w:val="superscript"/>
                <w:lang w:eastAsia="zh-CN"/>
              </w:rPr>
              <w:t>9</w:t>
            </w:r>
            <w:r w:rsidR="006E52FC" w:rsidRPr="001F5223">
              <w:rPr>
                <w:rFonts w:eastAsia="宋体"/>
                <w:b/>
                <w:bCs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46B4F" w14:textId="41E6F042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1.2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45AAD1" w14:textId="539BE07A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3.3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B6C3BB" w14:textId="1DFF939F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0.5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7FB26E" w14:textId="70CEF26E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2.2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CE31B" w14:textId="4E376497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0.027</w:t>
            </w:r>
          </w:p>
        </w:tc>
      </w:tr>
      <w:tr w:rsidR="00974FBD" w:rsidRPr="00471B8C" w14:paraId="1F9A8A01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D5E51B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716518" w14:textId="3DCC8A4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21 vs. ≤0.21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="006E52FC" w:rsidRPr="00471B8C">
              <w:rPr>
                <w:rFonts w:eastAsia="宋体"/>
                <w:color w:val="000000"/>
                <w:lang w:eastAsia="zh-CN"/>
              </w:rPr>
              <w:t>10</w:t>
            </w:r>
            <w:r w:rsidR="006E52FC"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="006E52FC"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0297B" w14:textId="3E1ACDC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840C67" w14:textId="2555D5E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2.4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DCB883" w14:textId="68FB49F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9F656A" w14:textId="0B5092A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25599" w14:textId="2D16939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39</w:t>
            </w:r>
          </w:p>
        </w:tc>
      </w:tr>
      <w:tr w:rsidR="00974FBD" w:rsidRPr="00471B8C" w14:paraId="4DEDAEA1" w14:textId="77777777" w:rsidTr="006E52FC">
        <w:trPr>
          <w:trHeight w:val="275"/>
        </w:trPr>
        <w:tc>
          <w:tcPr>
            <w:tcW w:w="32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CFD6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29610" w14:textId="753B995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24 vs. ≤0.24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="006E52FC" w:rsidRPr="00471B8C">
              <w:rPr>
                <w:rFonts w:eastAsia="宋体"/>
                <w:color w:val="000000"/>
                <w:lang w:eastAsia="zh-CN"/>
              </w:rPr>
              <w:t>10</w:t>
            </w:r>
            <w:r w:rsidR="006E52FC"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="006E52FC"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B362" w14:textId="5628E4E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87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5B310" w14:textId="79E2D5C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62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3150D" w14:textId="0E2FF4E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1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5BF4" w14:textId="60D42CC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9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7D61" w14:textId="46C75BE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25</w:t>
            </w:r>
          </w:p>
        </w:tc>
      </w:tr>
    </w:tbl>
    <w:p w14:paraId="5DFB36C9" w14:textId="4DFBE872" w:rsidR="007166C2" w:rsidRPr="00471B8C" w:rsidRDefault="007166C2" w:rsidP="006E52FC">
      <w:pPr>
        <w:jc w:val="center"/>
        <w:rPr>
          <w:b/>
        </w:rPr>
      </w:pPr>
    </w:p>
    <w:p w14:paraId="54112B90" w14:textId="57C8CFE5" w:rsidR="00A93C11" w:rsidRPr="00471B8C" w:rsidRDefault="00A93C11" w:rsidP="006E52FC">
      <w:pPr>
        <w:jc w:val="center"/>
        <w:rPr>
          <w:b/>
        </w:rPr>
      </w:pPr>
    </w:p>
    <w:p w14:paraId="463A5433" w14:textId="431451D6" w:rsidR="00A93C11" w:rsidRPr="00471B8C" w:rsidRDefault="00A93C11" w:rsidP="006E52FC">
      <w:pPr>
        <w:jc w:val="center"/>
        <w:rPr>
          <w:b/>
        </w:rPr>
      </w:pPr>
    </w:p>
    <w:p w14:paraId="7D945462" w14:textId="3E76250B" w:rsidR="003D7D4D" w:rsidRPr="00471B8C" w:rsidRDefault="003D7D4D" w:rsidP="006E52FC">
      <w:pPr>
        <w:jc w:val="center"/>
        <w:rPr>
          <w:b/>
        </w:rPr>
      </w:pPr>
    </w:p>
    <w:p w14:paraId="5577F122" w14:textId="756A92E5" w:rsidR="003D7D4D" w:rsidRPr="00471B8C" w:rsidRDefault="003D7D4D" w:rsidP="006E52FC">
      <w:pPr>
        <w:jc w:val="center"/>
        <w:rPr>
          <w:b/>
        </w:rPr>
      </w:pPr>
    </w:p>
    <w:p w14:paraId="14924A77" w14:textId="4B3F60AA" w:rsidR="003D7D4D" w:rsidRPr="00471B8C" w:rsidRDefault="003D7D4D" w:rsidP="006E52FC">
      <w:pPr>
        <w:jc w:val="center"/>
        <w:rPr>
          <w:b/>
        </w:rPr>
      </w:pPr>
    </w:p>
    <w:p w14:paraId="596C44C1" w14:textId="299688A4" w:rsidR="003D7D4D" w:rsidRPr="00471B8C" w:rsidRDefault="003D7D4D" w:rsidP="006E52FC">
      <w:pPr>
        <w:jc w:val="center"/>
        <w:rPr>
          <w:b/>
        </w:rPr>
      </w:pPr>
    </w:p>
    <w:p w14:paraId="0F04BDF8" w14:textId="77777777" w:rsidR="003D7D4D" w:rsidRPr="00471B8C" w:rsidRDefault="003D7D4D" w:rsidP="006E52FC">
      <w:pPr>
        <w:jc w:val="center"/>
        <w:rPr>
          <w:b/>
        </w:rPr>
      </w:pPr>
    </w:p>
    <w:p w14:paraId="5E863C80" w14:textId="5ECBDD07" w:rsidR="00A93C11" w:rsidRPr="00471B8C" w:rsidRDefault="00A93C11" w:rsidP="006E52FC">
      <w:pPr>
        <w:jc w:val="center"/>
        <w:rPr>
          <w:b/>
        </w:rPr>
      </w:pPr>
    </w:p>
    <w:p w14:paraId="57737B80" w14:textId="01CD7F6B" w:rsidR="00A93C11" w:rsidRPr="00471B8C" w:rsidRDefault="00403E4E" w:rsidP="006E52FC">
      <w:pPr>
        <w:jc w:val="center"/>
        <w:rPr>
          <w:b/>
        </w:rPr>
      </w:pPr>
      <w:r w:rsidRPr="00471B8C">
        <w:rPr>
          <w:b/>
        </w:rPr>
        <w:t xml:space="preserve">Supplementary Table 2. </w:t>
      </w:r>
      <w:r w:rsidR="00A93C11" w:rsidRPr="00471B8C">
        <w:rPr>
          <w:b/>
        </w:rPr>
        <w:t>Interaction analyses of treatment with candidate biomarkers for overall survival in Cox proportional hazards model.</w:t>
      </w:r>
    </w:p>
    <w:p w14:paraId="439DCC3D" w14:textId="77777777" w:rsidR="00403E4E" w:rsidRPr="00471B8C" w:rsidRDefault="00403E4E" w:rsidP="006E52FC">
      <w:pPr>
        <w:jc w:val="center"/>
        <w:rPr>
          <w:b/>
        </w:rPr>
      </w:pPr>
    </w:p>
    <w:tbl>
      <w:tblPr>
        <w:tblW w:w="13462" w:type="dxa"/>
        <w:tblLook w:val="04A0" w:firstRow="1" w:lastRow="0" w:firstColumn="1" w:lastColumn="0" w:noHBand="0" w:noVBand="1"/>
      </w:tblPr>
      <w:tblGrid>
        <w:gridCol w:w="3256"/>
        <w:gridCol w:w="3118"/>
        <w:gridCol w:w="1336"/>
        <w:gridCol w:w="1843"/>
        <w:gridCol w:w="1417"/>
        <w:gridCol w:w="1418"/>
        <w:gridCol w:w="1276"/>
      </w:tblGrid>
      <w:tr w:rsidR="006E52FC" w:rsidRPr="00471B8C" w14:paraId="2D284FD7" w14:textId="77777777" w:rsidTr="006E52FC">
        <w:trPr>
          <w:trHeight w:val="275"/>
        </w:trPr>
        <w:tc>
          <w:tcPr>
            <w:tcW w:w="325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A75A8D" w14:textId="32124E64" w:rsidR="006E52FC" w:rsidRPr="00471B8C" w:rsidRDefault="006E52F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Biomarker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49C7D0" w14:textId="691CDBC5" w:rsidR="006E52FC" w:rsidRPr="00471B8C" w:rsidRDefault="006E52F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Categoriz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834250" w14:textId="14A790C1" w:rsidR="006E52FC" w:rsidRPr="00471B8C" w:rsidRDefault="006E52F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Coefficie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93E967" w14:textId="07CFB696" w:rsidR="006E52FC" w:rsidRPr="00471B8C" w:rsidRDefault="006E52F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Hazard rati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6DF54C" w14:textId="75157B05" w:rsidR="006E52FC" w:rsidRPr="00471B8C" w:rsidRDefault="006E52F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Standard 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685F91" w14:textId="0963D71E" w:rsidR="006E52FC" w:rsidRPr="00471B8C" w:rsidRDefault="006E52F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Wald Z 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271A4A" w14:textId="7BE24DAC" w:rsidR="006E52FC" w:rsidRPr="00471B8C" w:rsidRDefault="006E52F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b/>
                <w:bCs/>
                <w:color w:val="000000"/>
                <w:lang w:eastAsia="zh-CN"/>
              </w:rPr>
              <w:t>P value</w:t>
            </w:r>
          </w:p>
        </w:tc>
      </w:tr>
      <w:tr w:rsidR="00403E4E" w:rsidRPr="00471B8C" w14:paraId="6E0200B3" w14:textId="77777777" w:rsidTr="006E52FC">
        <w:trPr>
          <w:trHeight w:val="275"/>
        </w:trPr>
        <w:tc>
          <w:tcPr>
            <w:tcW w:w="32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8BC577" w14:textId="77777777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Age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2368AE" w14:textId="77777777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≥65 vs. &lt;65 year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73BE32" w14:textId="1327F946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2.37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54359E" w14:textId="7F92AAB3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10.793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99C3BF" w14:textId="38AB7EAD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1.018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F72597" w14:textId="2627912F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2.336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69FC55" w14:textId="56F985D9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0.019</w:t>
            </w:r>
          </w:p>
        </w:tc>
      </w:tr>
      <w:tr w:rsidR="00403E4E" w:rsidRPr="00471B8C" w14:paraId="0FE651EF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DE1B93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Sex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78BDCF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male vs. 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96D24" w14:textId="3D90C48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CBD64" w14:textId="75CF473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4.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A91D3" w14:textId="2BEB748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092618" w14:textId="02E2226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72369" w14:textId="384EAE9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03</w:t>
            </w:r>
          </w:p>
        </w:tc>
      </w:tr>
      <w:tr w:rsidR="00403E4E" w:rsidRPr="00471B8C" w14:paraId="4E650D91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1E1E8B0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Smoking histor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2A8578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249E8" w14:textId="3D8BF91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4A12C9" w14:textId="3DE1023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1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BF8A21" w14:textId="7C1DC2C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22D70C" w14:textId="1CC72AB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0D700" w14:textId="1FBF364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05</w:t>
            </w:r>
          </w:p>
        </w:tc>
      </w:tr>
      <w:tr w:rsidR="00403E4E" w:rsidRPr="00471B8C" w14:paraId="27DD98DE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5C6432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ECO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20BE47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 vs. 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8C89A" w14:textId="0593172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5.7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44A345" w14:textId="76EC956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87A69" w14:textId="6D2B6C0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4693.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BD0129" w14:textId="35DC0E9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254D8" w14:textId="5628FD7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97</w:t>
            </w:r>
          </w:p>
        </w:tc>
      </w:tr>
      <w:tr w:rsidR="00403E4E" w:rsidRPr="00471B8C" w14:paraId="1C3343BD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B3E518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Tumor histolog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CB139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others vs. adeno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C713C" w14:textId="7D91928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7.7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50E6A9" w14:textId="54B02BE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51358729.2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DAF65" w14:textId="0590059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7767.5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E92E8" w14:textId="013279A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68043" w14:textId="087287D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98</w:t>
            </w:r>
          </w:p>
        </w:tc>
      </w:tr>
      <w:tr w:rsidR="00403E4E" w:rsidRPr="00471B8C" w14:paraId="37C0E6E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5BA6261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Stag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5D1056" w14:textId="235912AE" w:rsidR="00403E4E" w:rsidRPr="00471B8C" w:rsidRDefault="00471B8C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等线"/>
                <w:spacing w:val="8"/>
              </w:rPr>
              <w:t>Ⅳ</w:t>
            </w:r>
            <w:r w:rsidR="00403E4E" w:rsidRPr="00471B8C">
              <w:rPr>
                <w:rFonts w:eastAsia="宋体"/>
                <w:color w:val="000000"/>
                <w:lang w:eastAsia="zh-CN"/>
              </w:rPr>
              <w:t xml:space="preserve"> vs. </w:t>
            </w:r>
            <w:r w:rsidRPr="00471B8C">
              <w:rPr>
                <w:rFonts w:eastAsia="等线"/>
                <w:spacing w:val="8"/>
              </w:rPr>
              <w:t>Ⅲ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878B4" w14:textId="2CD1FA1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6.2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B537B" w14:textId="0E74A93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CE511B" w14:textId="2C8CD5E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7663.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A2DDC" w14:textId="31F5AC4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8E1B7B" w14:textId="38DE32D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98</w:t>
            </w:r>
          </w:p>
        </w:tc>
      </w:tr>
      <w:tr w:rsidR="00403E4E" w:rsidRPr="00471B8C" w14:paraId="0E670CFC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E66B54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Bone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545800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E0DA0" w14:textId="3F5014B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0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6D6E9E" w14:textId="7E36923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3985C8" w14:textId="0E94C9A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CE1016" w14:textId="7D09255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8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C124D" w14:textId="62EA8FB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74</w:t>
            </w:r>
          </w:p>
        </w:tc>
      </w:tr>
      <w:tr w:rsidR="00403E4E" w:rsidRPr="00471B8C" w14:paraId="14C2ED0F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269E083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Brain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2D6C792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31EE8" w14:textId="5B9824F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56F37" w14:textId="76CDF3A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3.4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786F03" w14:textId="560895F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47C4B8" w14:textId="226F332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29FA1" w14:textId="1F09242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32</w:t>
            </w:r>
          </w:p>
        </w:tc>
      </w:tr>
      <w:tr w:rsidR="00403E4E" w:rsidRPr="00471B8C" w14:paraId="699E838B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50D1EC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iver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63B42E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41F68" w14:textId="3CBC914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59254" w14:textId="291D677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B672C" w14:textId="68164B6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4670.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F1E7D6" w14:textId="3A581AE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7E951" w14:textId="610C808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00</w:t>
            </w:r>
          </w:p>
        </w:tc>
      </w:tr>
      <w:tr w:rsidR="00403E4E" w:rsidRPr="00471B8C" w14:paraId="12F7C38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129516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Chest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24911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F13CB" w14:textId="37ACBEB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7426D" w14:textId="791D91B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C3294" w14:textId="7E6B7FB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7D2F95" w14:textId="7D0F0A0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73C79" w14:textId="44FFE50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43</w:t>
            </w:r>
          </w:p>
        </w:tc>
      </w:tr>
      <w:tr w:rsidR="00403E4E" w:rsidRPr="00471B8C" w14:paraId="29B0613F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614D62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drenal gland metastas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68744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1A707" w14:textId="2802834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B18C36" w14:textId="0373220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5CD732" w14:textId="72EDE55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1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8825D" w14:textId="2B85648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E0486" w14:textId="376D470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86</w:t>
            </w:r>
          </w:p>
        </w:tc>
      </w:tr>
      <w:tr w:rsidR="00403E4E" w:rsidRPr="00471B8C" w14:paraId="362AAF82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E8F7C2F" w14:textId="1286A33D" w:rsidR="00403E4E" w:rsidRPr="00471B8C" w:rsidRDefault="00C42559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微软雅黑"/>
              </w:rPr>
              <w:t>Radiotherapy combina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19C102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4BCC1" w14:textId="764BEC0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5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69F302" w14:textId="59A9CF3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C64B9" w14:textId="628007C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0F49D" w14:textId="64B7A5C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4D1A0" w14:textId="7460860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67</w:t>
            </w:r>
          </w:p>
        </w:tc>
      </w:tr>
      <w:tr w:rsidR="00403E4E" w:rsidRPr="00471B8C" w14:paraId="6AA90146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E9BD38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0F094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53.00 vs. ≤153.0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3F92D" w14:textId="3601E11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7.1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DB3460" w14:textId="01249AE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27431409.3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75189F" w14:textId="7457533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5108.3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3E6C1F" w14:textId="551FD01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6AB5E" w14:textId="407E5AB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97</w:t>
            </w:r>
          </w:p>
        </w:tc>
      </w:tr>
      <w:tr w:rsidR="00403E4E" w:rsidRPr="00471B8C" w14:paraId="265BEA5A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0A2C93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0F688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72.00 vs. ≤172.0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9D995" w14:textId="4A6B1B5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D2178" w14:textId="0A03971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2.6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49A121" w14:textId="46C73A3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B75317" w14:textId="641073E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B8CF9" w14:textId="663AE8F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64</w:t>
            </w:r>
          </w:p>
        </w:tc>
      </w:tr>
      <w:tr w:rsidR="00403E4E" w:rsidRPr="00471B8C" w14:paraId="1EE4A80A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F3A338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D7515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95.00 vs. ≤195.0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7DF73" w14:textId="7D081E3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243A1C" w14:textId="3B7C706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6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D61D6A" w14:textId="2FF04D3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332BCC" w14:textId="30CF539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24051B" w14:textId="1CC646B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99</w:t>
            </w:r>
          </w:p>
        </w:tc>
      </w:tr>
      <w:tr w:rsidR="00403E4E" w:rsidRPr="00471B8C" w14:paraId="6ADDCFD1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50F4932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77DA8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21.33 vs. ≤221.33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7654D" w14:textId="7D94585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62958" w14:textId="3F0DC45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6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CDDE1" w14:textId="0E331DF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48AA19" w14:textId="5A127CE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2651D" w14:textId="124F804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93</w:t>
            </w:r>
          </w:p>
        </w:tc>
      </w:tr>
      <w:tr w:rsidR="00403E4E" w:rsidRPr="00471B8C" w14:paraId="08BB0E81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A7A6D4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DH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BFFDD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43.50 vs. ≤243.50 U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AC76C" w14:textId="0EF8875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4166A7" w14:textId="6F6C2DB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6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C0E80" w14:textId="242329B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52BD4" w14:textId="74040FB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BF29FF" w14:textId="5ADCEA0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06</w:t>
            </w:r>
          </w:p>
        </w:tc>
      </w:tr>
      <w:tr w:rsidR="00403E4E" w:rsidRPr="00471B8C" w14:paraId="115BE6A1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B282FC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BE832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13 vs. ≤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9FAB4" w14:textId="680BE2A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D3CA8A" w14:textId="2B02995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5.8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0E19B4" w14:textId="1DC0E6A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5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FCD4C0" w14:textId="0C5CBAC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1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A92BA" w14:textId="5C75592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41</w:t>
            </w:r>
          </w:p>
        </w:tc>
      </w:tr>
      <w:tr w:rsidR="00403E4E" w:rsidRPr="00471B8C" w14:paraId="71BFD35C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DAB681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lastRenderedPageBreak/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3C5C7C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32 vs. ≤2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EBDD7" w14:textId="1CE9FB3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15CE0D" w14:textId="57585DB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8EA69C" w14:textId="740F969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9A7900" w14:textId="1511BEC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0D608" w14:textId="64D1C07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51</w:t>
            </w:r>
          </w:p>
        </w:tc>
      </w:tr>
      <w:tr w:rsidR="003D7D4D" w:rsidRPr="00471B8C" w14:paraId="583DB9BA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71C642F" w14:textId="77777777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73C5157" w14:textId="77777777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＞</w:t>
            </w:r>
            <w:r w:rsidRPr="001F5223">
              <w:rPr>
                <w:rFonts w:eastAsia="宋体"/>
                <w:b/>
                <w:bCs/>
                <w:lang w:eastAsia="zh-CN"/>
              </w:rPr>
              <w:t>3.10 vs. ≤3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95084" w14:textId="5DD1C16A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2.3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2D6F5" w14:textId="52F5E915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10.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DD4A59" w14:textId="3EFBA1D9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1.0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7A0DE6" w14:textId="567CC5CA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2.2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41B07" w14:textId="0BBCCCEC" w:rsidR="00403E4E" w:rsidRPr="001F5223" w:rsidRDefault="00403E4E" w:rsidP="006E52FC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1F5223">
              <w:rPr>
                <w:rFonts w:eastAsia="宋体"/>
                <w:b/>
                <w:bCs/>
                <w:lang w:eastAsia="zh-CN"/>
              </w:rPr>
              <w:t>0.025</w:t>
            </w:r>
          </w:p>
        </w:tc>
      </w:tr>
      <w:tr w:rsidR="00403E4E" w:rsidRPr="00471B8C" w14:paraId="70057733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30AFAC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7434E7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3.78 vs. ≤3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68247" w14:textId="650E3AD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5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609D1C" w14:textId="6DF46AC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4.8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8014D" w14:textId="54B0325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D6E7C7" w14:textId="068952A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5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67A10" w14:textId="5D33EEC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20</w:t>
            </w:r>
          </w:p>
        </w:tc>
      </w:tr>
      <w:tr w:rsidR="00403E4E" w:rsidRPr="00471B8C" w14:paraId="537B27F9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CBAD2F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N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3D30A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4.87 vs. ≤4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0D428" w14:textId="2C5D72D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57D9AC" w14:textId="180C3ED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4.1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67ED7" w14:textId="28D3543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CD267" w14:textId="4E52657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07A29" w14:textId="4A0C96B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60</w:t>
            </w:r>
          </w:p>
        </w:tc>
      </w:tr>
      <w:tr w:rsidR="00403E4E" w:rsidRPr="00471B8C" w14:paraId="0AADB884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6B95453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EE4B7F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.57 vs. ≤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240F8" w14:textId="5FFF0C0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9.2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33372" w14:textId="567D33B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233154988.7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4995F2" w14:textId="1C3514A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7176.0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0A5695" w14:textId="3B64F34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85ABC" w14:textId="2AD4AFC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98</w:t>
            </w:r>
          </w:p>
        </w:tc>
      </w:tr>
      <w:tr w:rsidR="00403E4E" w:rsidRPr="00471B8C" w14:paraId="73A4976C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58C47B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1A908C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.77 vs. ≤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3BD4C" w14:textId="3C680A6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3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41ED1E" w14:textId="7E63281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326FF0" w14:textId="3D05058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D346F" w14:textId="04B2789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2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175E4" w14:textId="4DC9238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06</w:t>
            </w:r>
          </w:p>
        </w:tc>
      </w:tr>
      <w:tr w:rsidR="00403E4E" w:rsidRPr="00471B8C" w14:paraId="2FD39B3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C52042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175C74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10 vs. ≤2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B8FDD" w14:textId="3865CB3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8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7B08A5" w14:textId="3432B60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6.3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078959" w14:textId="187E26B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CC1EB" w14:textId="3A9F7A0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8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8431E" w14:textId="1319C9B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59</w:t>
            </w:r>
          </w:p>
        </w:tc>
      </w:tr>
      <w:tr w:rsidR="00403E4E" w:rsidRPr="00471B8C" w14:paraId="13FC7C6C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63F61AC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36DBB3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55 vs. ≤2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47ABC" w14:textId="5F5D5E6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D5500B" w14:textId="1BFA9FB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4.4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6C965B" w14:textId="78CDAEE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0EB29" w14:textId="05BADC9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4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DA7662" w14:textId="6CAC264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42</w:t>
            </w:r>
          </w:p>
        </w:tc>
      </w:tr>
      <w:tr w:rsidR="00403E4E" w:rsidRPr="00471B8C" w14:paraId="42D76E6F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83E079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proofErr w:type="spellStart"/>
            <w:r w:rsidRPr="00471B8C">
              <w:rPr>
                <w:rFonts w:eastAsia="宋体"/>
                <w:color w:val="000000"/>
                <w:lang w:eastAsia="zh-CN"/>
              </w:rPr>
              <w:t>dNLR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B5E2D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67 vs. ≤2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CAB7A" w14:textId="2346355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DB187A" w14:textId="5778E44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3.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46B9CA" w14:textId="53DB69C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52776E" w14:textId="237641F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CAA20" w14:textId="0ACDD44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75</w:t>
            </w:r>
          </w:p>
        </w:tc>
      </w:tr>
      <w:tr w:rsidR="00403E4E" w:rsidRPr="00471B8C" w14:paraId="7BDAE11B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DB465E0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CB51C23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10.82 vs. ≤110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55BC7" w14:textId="1554C9E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9EE53F" w14:textId="70D2B2A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2.7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D506B" w14:textId="5E1BB32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2EAFD" w14:textId="67B522A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8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DEF1C" w14:textId="2AFF5D0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21</w:t>
            </w:r>
          </w:p>
        </w:tc>
      </w:tr>
      <w:tr w:rsidR="00403E4E" w:rsidRPr="00471B8C" w14:paraId="04392FF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6FAC42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437252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22.13 vs. ≤12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57415" w14:textId="21A1834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2F743" w14:textId="4C36268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3.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49092" w14:textId="54715D9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7AF29A" w14:textId="1C2135F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1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9D550" w14:textId="411F133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33</w:t>
            </w:r>
          </w:p>
        </w:tc>
      </w:tr>
      <w:tr w:rsidR="00403E4E" w:rsidRPr="00471B8C" w14:paraId="18DB1086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0F1B84D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43823D5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41.48 vs. ≤141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3959F" w14:textId="6031662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4FB652" w14:textId="62287D9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5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26584" w14:textId="466810F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CD715E" w14:textId="21604D5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2D2BA" w14:textId="0682F7F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26</w:t>
            </w:r>
          </w:p>
        </w:tc>
      </w:tr>
      <w:tr w:rsidR="00403E4E" w:rsidRPr="00471B8C" w14:paraId="68AA9814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715AE30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C8222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181.16 vs. ≤181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42822" w14:textId="69707D6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3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149000" w14:textId="1B879FC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E4F5D7" w14:textId="3D085F9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B80888" w14:textId="054811B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2C1190" w14:textId="38DBE4C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739</w:t>
            </w:r>
          </w:p>
        </w:tc>
      </w:tr>
      <w:tr w:rsidR="00403E4E" w:rsidRPr="00471B8C" w14:paraId="76ED7250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3991E2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PL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2633F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01.56 vs. ≤20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4E30C" w14:textId="66E5987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0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A72C69" w14:textId="1115E63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5F84F2" w14:textId="102DAA8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7C18B8" w14:textId="42F452D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0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CD3EC2" w14:textId="3219D7D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80</w:t>
            </w:r>
          </w:p>
        </w:tc>
      </w:tr>
      <w:tr w:rsidR="00403E4E" w:rsidRPr="00471B8C" w14:paraId="152681AD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E475F1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3181B9F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26 vs. ≤2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87EED" w14:textId="247B457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1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A0D9C" w14:textId="28252D6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C8E667" w14:textId="354B278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3BB0E5" w14:textId="1F38237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1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E12DE" w14:textId="47B623C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34</w:t>
            </w:r>
          </w:p>
        </w:tc>
      </w:tr>
      <w:tr w:rsidR="00403E4E" w:rsidRPr="00471B8C" w14:paraId="7F32C30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149981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F5BDCA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2.63 vs. ≤2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CE504" w14:textId="3187CAC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6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5A6A27" w14:textId="417A4E2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70748" w14:textId="0C158B5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CF069D" w14:textId="319003B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6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D6403" w14:textId="7CEA6AC6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34</w:t>
            </w:r>
          </w:p>
        </w:tc>
      </w:tr>
      <w:tr w:rsidR="00403E4E" w:rsidRPr="00471B8C" w14:paraId="0E26CC0E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5970814A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1CD211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3.08 vs. ≤3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3BC62" w14:textId="480F271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6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4EA5C9" w14:textId="085B6C4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1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3AF3F9" w14:textId="3654DDB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AE7D49" w14:textId="70CAA91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6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092D97" w14:textId="29C5E1F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96</w:t>
            </w:r>
          </w:p>
        </w:tc>
      </w:tr>
      <w:tr w:rsidR="00403E4E" w:rsidRPr="00471B8C" w14:paraId="47562370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16EF288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5AFCC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3.94 vs. ≤3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07965" w14:textId="277AE8C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2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DFCE2" w14:textId="31419DB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BB3C99" w14:textId="3D4B895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092E7" w14:textId="15E1642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E048D0" w14:textId="02CB8B2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260</w:t>
            </w:r>
          </w:p>
        </w:tc>
      </w:tr>
      <w:tr w:rsidR="00403E4E" w:rsidRPr="00471B8C" w14:paraId="1EE4367C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4E9A624B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LM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3B9B296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>4.40 vs. ≤4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4E814" w14:textId="55A5207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7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481AF7" w14:textId="3ADC61C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3F2517" w14:textId="339F341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E8F0A" w14:textId="7D9EC77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24881" w14:textId="4F575AB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74</w:t>
            </w:r>
          </w:p>
        </w:tc>
      </w:tr>
      <w:tr w:rsidR="00403E4E" w:rsidRPr="00471B8C" w14:paraId="09572EB7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40B00AC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25A738" w14:textId="467D22A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08 vs. ≤0.08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Pr="00471B8C">
              <w:rPr>
                <w:rFonts w:eastAsia="宋体"/>
                <w:color w:val="000000"/>
                <w:lang w:eastAsia="zh-CN"/>
              </w:rPr>
              <w:t>10</w:t>
            </w:r>
            <w:r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CD5ED" w14:textId="65406F7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5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F7C2FC" w14:textId="7400A5D4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007E1" w14:textId="57E6BD6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3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3AFD67" w14:textId="49FD47A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8613C" w14:textId="14B38C3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657</w:t>
            </w:r>
          </w:p>
        </w:tc>
      </w:tr>
      <w:tr w:rsidR="00403E4E" w:rsidRPr="00471B8C" w14:paraId="0E358679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70A7D5F4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1C7E9AC" w14:textId="0EDDF69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09 vs. ≤0.09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Pr="00471B8C">
              <w:rPr>
                <w:rFonts w:eastAsia="宋体"/>
                <w:color w:val="000000"/>
                <w:lang w:eastAsia="zh-CN"/>
              </w:rPr>
              <w:t>10</w:t>
            </w:r>
            <w:r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C6B64" w14:textId="4717080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1.0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909133" w14:textId="599CAE0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1F425F" w14:textId="6ACDB53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2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41FF45" w14:textId="70AEA572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7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ABBDA" w14:textId="770E00E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30</w:t>
            </w:r>
          </w:p>
        </w:tc>
      </w:tr>
      <w:tr w:rsidR="00403E4E" w:rsidRPr="00471B8C" w14:paraId="5410D045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36747D97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02D516" w14:textId="5052D31A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15 vs. ≤0.15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Pr="00471B8C">
              <w:rPr>
                <w:rFonts w:eastAsia="宋体"/>
                <w:color w:val="000000"/>
                <w:lang w:eastAsia="zh-CN"/>
              </w:rPr>
              <w:t>10</w:t>
            </w:r>
            <w:r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56E8E" w14:textId="6F4636F9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5F14F3" w14:textId="73B7D52E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1.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B3A689" w14:textId="6E7A471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8C423" w14:textId="6406F1A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961FB" w14:textId="7972B1C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63</w:t>
            </w:r>
          </w:p>
        </w:tc>
      </w:tr>
      <w:tr w:rsidR="00403E4E" w:rsidRPr="00471B8C" w14:paraId="72DAD454" w14:textId="77777777" w:rsidTr="006E52FC">
        <w:trPr>
          <w:trHeight w:val="275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2412CB19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06445E" w14:textId="12163C05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21 vs. ≤0.21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Pr="00471B8C">
              <w:rPr>
                <w:rFonts w:eastAsia="宋体"/>
                <w:color w:val="000000"/>
                <w:lang w:eastAsia="zh-CN"/>
              </w:rPr>
              <w:t>10</w:t>
            </w:r>
            <w:r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98C2A" w14:textId="401BB62D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6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02DBB5" w14:textId="0228B8E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5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B39BF1" w14:textId="6F499C7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72577A" w14:textId="7603ECA0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7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29E96" w14:textId="0F99A8D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473</w:t>
            </w:r>
          </w:p>
        </w:tc>
      </w:tr>
      <w:tr w:rsidR="00403E4E" w:rsidRPr="00471B8C" w14:paraId="607E41BA" w14:textId="77777777" w:rsidTr="006E52FC">
        <w:trPr>
          <w:trHeight w:val="275"/>
        </w:trPr>
        <w:tc>
          <w:tcPr>
            <w:tcW w:w="32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93D3" w14:textId="77777777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AEC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E27E" w14:textId="512122A8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＞</w:t>
            </w:r>
            <w:r w:rsidRPr="00471B8C">
              <w:rPr>
                <w:rFonts w:eastAsia="宋体"/>
                <w:color w:val="000000"/>
                <w:lang w:eastAsia="zh-CN"/>
              </w:rPr>
              <w:t xml:space="preserve">0.24 vs. ≤0.24 </w:t>
            </w:r>
            <w:r w:rsidR="00D16B42" w:rsidRPr="00471B8C">
              <w:rPr>
                <w:rFonts w:eastAsia="宋体"/>
                <w:color w:val="000000"/>
                <w:lang w:eastAsia="zh-CN"/>
              </w:rPr>
              <w:t>×</w:t>
            </w:r>
            <w:r w:rsidRPr="00471B8C">
              <w:rPr>
                <w:rFonts w:eastAsia="宋体"/>
                <w:color w:val="000000"/>
                <w:lang w:eastAsia="zh-CN"/>
              </w:rPr>
              <w:t>10</w:t>
            </w:r>
            <w:r w:rsidRPr="00471B8C">
              <w:rPr>
                <w:rFonts w:eastAsia="宋体"/>
                <w:color w:val="000000"/>
                <w:vertAlign w:val="superscript"/>
                <w:lang w:eastAsia="zh-CN"/>
              </w:rPr>
              <w:t>9</w:t>
            </w:r>
            <w:r w:rsidRPr="00471B8C">
              <w:rPr>
                <w:rFonts w:eastAsia="宋体"/>
                <w:color w:val="000000"/>
                <w:lang w:eastAsia="zh-CN"/>
              </w:rPr>
              <w:t>/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4B145" w14:textId="14EF1D8B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29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1986E" w14:textId="344D2461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9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912C" w14:textId="0E7970A3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97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B1D54" w14:textId="63E2D70F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-0.95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D8EA" w14:textId="10613CFC" w:rsidR="00403E4E" w:rsidRPr="00471B8C" w:rsidRDefault="00403E4E" w:rsidP="006E52FC">
            <w:pPr>
              <w:jc w:val="center"/>
              <w:rPr>
                <w:rFonts w:eastAsia="宋体"/>
                <w:color w:val="000000"/>
                <w:lang w:eastAsia="zh-CN"/>
              </w:rPr>
            </w:pPr>
            <w:r w:rsidRPr="00471B8C">
              <w:rPr>
                <w:rFonts w:eastAsia="宋体"/>
                <w:color w:val="000000"/>
                <w:lang w:eastAsia="zh-CN"/>
              </w:rPr>
              <w:t>0.340</w:t>
            </w:r>
          </w:p>
        </w:tc>
      </w:tr>
    </w:tbl>
    <w:p w14:paraId="4DEB5046" w14:textId="77777777" w:rsidR="00A93C11" w:rsidRPr="00471B8C" w:rsidRDefault="00A93C11" w:rsidP="006E52FC">
      <w:pPr>
        <w:jc w:val="center"/>
        <w:rPr>
          <w:b/>
        </w:rPr>
      </w:pPr>
    </w:p>
    <w:sectPr w:rsidR="00A93C11" w:rsidRPr="00471B8C" w:rsidSect="00622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58137" w14:textId="77777777" w:rsidR="00FA0898" w:rsidRDefault="00FA0898" w:rsidP="003D7D4D">
      <w:r>
        <w:separator/>
      </w:r>
    </w:p>
  </w:endnote>
  <w:endnote w:type="continuationSeparator" w:id="0">
    <w:p w14:paraId="5B1C2F32" w14:textId="77777777" w:rsidR="00FA0898" w:rsidRDefault="00FA0898" w:rsidP="003D7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DF7D9" w14:textId="77777777" w:rsidR="00FA0898" w:rsidRDefault="00FA0898" w:rsidP="003D7D4D">
      <w:r>
        <w:separator/>
      </w:r>
    </w:p>
  </w:footnote>
  <w:footnote w:type="continuationSeparator" w:id="0">
    <w:p w14:paraId="4CBF5403" w14:textId="77777777" w:rsidR="00FA0898" w:rsidRDefault="00FA0898" w:rsidP="003D7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C2"/>
    <w:rsid w:val="001F5223"/>
    <w:rsid w:val="002B5C35"/>
    <w:rsid w:val="003D7D4D"/>
    <w:rsid w:val="00403E4E"/>
    <w:rsid w:val="004238EA"/>
    <w:rsid w:val="00471B8C"/>
    <w:rsid w:val="004D76EE"/>
    <w:rsid w:val="0062209A"/>
    <w:rsid w:val="006E52FC"/>
    <w:rsid w:val="007166C2"/>
    <w:rsid w:val="00974FBD"/>
    <w:rsid w:val="00A93C11"/>
    <w:rsid w:val="00C42559"/>
    <w:rsid w:val="00CA7E40"/>
    <w:rsid w:val="00D16B42"/>
    <w:rsid w:val="00FA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8E26D"/>
  <w15:chartTrackingRefBased/>
  <w15:docId w15:val="{5AC1766D-4078-43ED-A5F7-26C83039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C1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D4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D7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D4D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佳韬</dc:creator>
  <cp:keywords/>
  <dc:description/>
  <cp:lastModifiedBy>廖 佳韬</cp:lastModifiedBy>
  <cp:revision>9</cp:revision>
  <dcterms:created xsi:type="dcterms:W3CDTF">2021-06-17T14:31:00Z</dcterms:created>
  <dcterms:modified xsi:type="dcterms:W3CDTF">2021-07-31T09:10:00Z</dcterms:modified>
</cp:coreProperties>
</file>